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3C34D" w14:textId="3232CC9C" w:rsidR="00BA1C17" w:rsidRPr="00337662" w:rsidRDefault="00D15F2E">
      <w:pPr>
        <w:rPr>
          <w:rFonts w:asciiTheme="majorBidi" w:hAnsiTheme="majorBidi" w:cstheme="majorBidi"/>
          <w:sz w:val="24"/>
          <w:szCs w:val="24"/>
        </w:rPr>
      </w:pPr>
      <w:r w:rsidRPr="00337662">
        <w:rPr>
          <w:rFonts w:asciiTheme="majorBidi" w:hAnsiTheme="majorBidi" w:cstheme="majorBidi"/>
          <w:sz w:val="24"/>
          <w:szCs w:val="24"/>
        </w:rPr>
        <w:t xml:space="preserve">Table 1: Standardized differences between the two groups </w:t>
      </w:r>
      <w:r w:rsidRPr="00337662">
        <w:rPr>
          <w:rFonts w:asciiTheme="majorBidi" w:hAnsiTheme="majorBidi" w:cstheme="majorBidi"/>
          <w:b/>
          <w:bCs/>
          <w:sz w:val="24"/>
          <w:szCs w:val="24"/>
        </w:rPr>
        <w:t>before</w:t>
      </w:r>
      <w:r w:rsidRPr="00337662">
        <w:rPr>
          <w:rFonts w:asciiTheme="majorBidi" w:hAnsiTheme="majorBidi" w:cstheme="majorBidi"/>
          <w:sz w:val="24"/>
          <w:szCs w:val="24"/>
        </w:rPr>
        <w:t xml:space="preserve"> </w:t>
      </w:r>
      <w:r w:rsidR="00337662" w:rsidRPr="00337662">
        <w:rPr>
          <w:rFonts w:asciiTheme="majorBidi" w:hAnsiTheme="majorBidi" w:cstheme="majorBidi"/>
          <w:sz w:val="24"/>
          <w:szCs w:val="24"/>
        </w:rPr>
        <w:t>inverse probability of treatment weighting (IPTW)</w:t>
      </w:r>
    </w:p>
    <w:tbl>
      <w:tblPr>
        <w:tblStyle w:val="TableGrid"/>
        <w:tblpPr w:leftFromText="180" w:rightFromText="180" w:vertAnchor="text" w:horzAnchor="margin" w:tblpY="-22"/>
        <w:tblW w:w="9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435"/>
        <w:gridCol w:w="2520"/>
        <w:gridCol w:w="2520"/>
      </w:tblGrid>
      <w:tr w:rsidR="00816603" w:rsidRPr="0081418C" w14:paraId="397DA2EA" w14:textId="77777777" w:rsidTr="007B0ECA">
        <w:trPr>
          <w:trHeight w:val="424"/>
        </w:trPr>
        <w:tc>
          <w:tcPr>
            <w:tcW w:w="2245" w:type="dxa"/>
            <w:noWrap/>
            <w:hideMark/>
          </w:tcPr>
          <w:p w14:paraId="3CDF7234" w14:textId="77777777" w:rsidR="00922049" w:rsidRPr="0081418C" w:rsidRDefault="00922049" w:rsidP="0081660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5" w:type="dxa"/>
            <w:noWrap/>
            <w:hideMark/>
          </w:tcPr>
          <w:p w14:paraId="632D0AE8" w14:textId="4441AEB6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 in </w:t>
            </w:r>
            <w:r w:rsidR="008166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 dose</w:t>
            </w:r>
          </w:p>
        </w:tc>
        <w:tc>
          <w:tcPr>
            <w:tcW w:w="2520" w:type="dxa"/>
            <w:noWrap/>
            <w:hideMark/>
          </w:tcPr>
          <w:p w14:paraId="52085433" w14:textId="309F9C88" w:rsidR="00922049" w:rsidRPr="0081418C" w:rsidRDefault="00816603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 i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duced dose</w:t>
            </w:r>
          </w:p>
        </w:tc>
        <w:tc>
          <w:tcPr>
            <w:tcW w:w="2520" w:type="dxa"/>
            <w:noWrap/>
            <w:hideMark/>
          </w:tcPr>
          <w:p w14:paraId="24931447" w14:textId="77777777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ized</w:t>
            </w: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iff</w:t>
            </w: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ence</w:t>
            </w:r>
          </w:p>
        </w:tc>
      </w:tr>
      <w:tr w:rsidR="00816603" w:rsidRPr="0081418C" w14:paraId="3B500857" w14:textId="77777777" w:rsidTr="007B0ECA">
        <w:trPr>
          <w:trHeight w:val="424"/>
        </w:trPr>
        <w:tc>
          <w:tcPr>
            <w:tcW w:w="2245" w:type="dxa"/>
            <w:tcBorders>
              <w:bottom w:val="nil"/>
            </w:tcBorders>
            <w:noWrap/>
            <w:hideMark/>
          </w:tcPr>
          <w:p w14:paraId="23DFAA8D" w14:textId="77777777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dua</w:t>
            </w: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435" w:type="dxa"/>
            <w:tcBorders>
              <w:bottom w:val="nil"/>
            </w:tcBorders>
            <w:noWrap/>
            <w:hideMark/>
          </w:tcPr>
          <w:p w14:paraId="569E97E5" w14:textId="6AA2418C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</w:t>
            </w:r>
            <w:r w:rsidR="000D2E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20" w:type="dxa"/>
            <w:tcBorders>
              <w:bottom w:val="nil"/>
            </w:tcBorders>
            <w:noWrap/>
            <w:hideMark/>
          </w:tcPr>
          <w:p w14:paraId="1D3620A2" w14:textId="24F63144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</w:t>
            </w:r>
            <w:r w:rsidR="000D2E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8C2A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bottom w:val="nil"/>
            </w:tcBorders>
            <w:noWrap/>
            <w:hideMark/>
          </w:tcPr>
          <w:p w14:paraId="408EA4AB" w14:textId="13CCC2DD" w:rsidR="00922049" w:rsidRPr="0081418C" w:rsidRDefault="008C2A3A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922049"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 w:rsidR="000D2E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16603" w:rsidRPr="0081418C" w14:paraId="4DFACFA2" w14:textId="77777777" w:rsidTr="007B0ECA">
        <w:trPr>
          <w:trHeight w:val="424"/>
        </w:trPr>
        <w:tc>
          <w:tcPr>
            <w:tcW w:w="2245" w:type="dxa"/>
            <w:tcBorders>
              <w:top w:val="nil"/>
              <w:bottom w:val="nil"/>
            </w:tcBorders>
            <w:noWrap/>
            <w:hideMark/>
          </w:tcPr>
          <w:p w14:paraId="085CD1BE" w14:textId="77777777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itical</w:t>
            </w: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llness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hideMark/>
          </w:tcPr>
          <w:p w14:paraId="6BE71B38" w14:textId="77777777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14:paraId="1C0C3233" w14:textId="354898EF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  <w:r w:rsidR="000D2E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14:paraId="1AEE95F0" w14:textId="00E9B4EB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</w:t>
            </w:r>
            <w:r w:rsidR="000D2E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3</w:t>
            </w:r>
          </w:p>
        </w:tc>
      </w:tr>
      <w:tr w:rsidR="00816603" w:rsidRPr="0081418C" w14:paraId="50D3336E" w14:textId="77777777" w:rsidTr="007B0ECA">
        <w:trPr>
          <w:trHeight w:val="424"/>
        </w:trPr>
        <w:tc>
          <w:tcPr>
            <w:tcW w:w="2245" w:type="dxa"/>
            <w:tcBorders>
              <w:top w:val="nil"/>
            </w:tcBorders>
            <w:noWrap/>
            <w:hideMark/>
          </w:tcPr>
          <w:p w14:paraId="29FC6394" w14:textId="77777777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tory</w:t>
            </w: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bleeding</w:t>
            </w:r>
          </w:p>
        </w:tc>
        <w:tc>
          <w:tcPr>
            <w:tcW w:w="2435" w:type="dxa"/>
            <w:tcBorders>
              <w:top w:val="nil"/>
            </w:tcBorders>
            <w:noWrap/>
            <w:hideMark/>
          </w:tcPr>
          <w:p w14:paraId="5284E38E" w14:textId="77777777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520" w:type="dxa"/>
            <w:tcBorders>
              <w:top w:val="nil"/>
            </w:tcBorders>
            <w:noWrap/>
            <w:hideMark/>
          </w:tcPr>
          <w:p w14:paraId="4F1AA0AB" w14:textId="09AF37CC" w:rsidR="00922049" w:rsidRPr="0081418C" w:rsidRDefault="00922049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 w:rsidR="000D2E6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</w:tcBorders>
            <w:noWrap/>
            <w:hideMark/>
          </w:tcPr>
          <w:p w14:paraId="4B92910B" w14:textId="06F70E80" w:rsidR="00922049" w:rsidRPr="0081418C" w:rsidRDefault="000D2E61" w:rsidP="008166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38</w:t>
            </w:r>
          </w:p>
        </w:tc>
      </w:tr>
    </w:tbl>
    <w:p w14:paraId="45FEFA12" w14:textId="77777777" w:rsidR="00922049" w:rsidRDefault="00922049">
      <w:pPr>
        <w:rPr>
          <w:rFonts w:asciiTheme="majorBidi" w:hAnsiTheme="majorBidi" w:cstheme="majorBidi"/>
          <w:sz w:val="24"/>
          <w:szCs w:val="24"/>
        </w:rPr>
      </w:pPr>
    </w:p>
    <w:p w14:paraId="7D4A0CB6" w14:textId="315C64DD" w:rsidR="0031473B" w:rsidRDefault="0031473B">
      <w:pPr>
        <w:rPr>
          <w:rFonts w:asciiTheme="majorBidi" w:hAnsiTheme="majorBidi" w:cstheme="majorBidi"/>
          <w:sz w:val="24"/>
          <w:szCs w:val="24"/>
        </w:rPr>
      </w:pPr>
    </w:p>
    <w:p w14:paraId="702C8066" w14:textId="77777777" w:rsidR="0031473B" w:rsidRPr="00337662" w:rsidRDefault="0031473B">
      <w:pPr>
        <w:rPr>
          <w:rFonts w:asciiTheme="majorBidi" w:hAnsiTheme="majorBidi" w:cstheme="majorBidi"/>
          <w:sz w:val="24"/>
          <w:szCs w:val="24"/>
        </w:rPr>
      </w:pPr>
    </w:p>
    <w:p w14:paraId="7A441E13" w14:textId="3D8EA4C9" w:rsidR="00922049" w:rsidRPr="00337662" w:rsidRDefault="00922049" w:rsidP="00922049">
      <w:pPr>
        <w:rPr>
          <w:rFonts w:asciiTheme="majorBidi" w:hAnsiTheme="majorBidi" w:cstheme="majorBidi"/>
          <w:sz w:val="24"/>
          <w:szCs w:val="24"/>
        </w:rPr>
      </w:pPr>
      <w:r w:rsidRPr="00337662">
        <w:rPr>
          <w:rFonts w:asciiTheme="majorBidi" w:hAnsiTheme="majorBidi" w:cstheme="majorBidi"/>
          <w:sz w:val="24"/>
          <w:szCs w:val="24"/>
        </w:rPr>
        <w:t xml:space="preserve">Table </w:t>
      </w:r>
      <w:r w:rsidR="006B4BC3">
        <w:rPr>
          <w:rFonts w:asciiTheme="majorBidi" w:hAnsiTheme="majorBidi" w:cstheme="majorBidi"/>
          <w:sz w:val="24"/>
          <w:szCs w:val="24"/>
        </w:rPr>
        <w:t>2</w:t>
      </w:r>
      <w:r w:rsidRPr="00337662">
        <w:rPr>
          <w:rFonts w:asciiTheme="majorBidi" w:hAnsiTheme="majorBidi" w:cstheme="majorBidi"/>
          <w:sz w:val="24"/>
          <w:szCs w:val="24"/>
        </w:rPr>
        <w:t xml:space="preserve">: Standardized differences between the two groups </w:t>
      </w:r>
      <w:r w:rsidR="00337662" w:rsidRPr="00337662">
        <w:rPr>
          <w:rFonts w:asciiTheme="majorBidi" w:hAnsiTheme="majorBidi" w:cstheme="majorBidi"/>
          <w:b/>
          <w:bCs/>
          <w:sz w:val="24"/>
          <w:szCs w:val="24"/>
        </w:rPr>
        <w:t>after</w:t>
      </w:r>
      <w:r w:rsidR="00337662" w:rsidRPr="00337662">
        <w:rPr>
          <w:rFonts w:asciiTheme="majorBidi" w:hAnsiTheme="majorBidi" w:cstheme="majorBidi"/>
          <w:sz w:val="24"/>
          <w:szCs w:val="24"/>
        </w:rPr>
        <w:t xml:space="preserve"> </w:t>
      </w:r>
      <w:r w:rsidR="00337662" w:rsidRPr="00337662">
        <w:rPr>
          <w:rFonts w:asciiTheme="majorBidi" w:eastAsia="Calibri" w:hAnsiTheme="majorBidi" w:cstheme="majorBidi"/>
          <w:sz w:val="24"/>
          <w:szCs w:val="24"/>
        </w:rPr>
        <w:t>IPTW</w:t>
      </w:r>
    </w:p>
    <w:tbl>
      <w:tblPr>
        <w:tblStyle w:val="TableGrid"/>
        <w:tblpPr w:leftFromText="180" w:rightFromText="180" w:vertAnchor="text" w:horzAnchor="margin" w:tblpY="-22"/>
        <w:tblW w:w="972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435"/>
        <w:gridCol w:w="2520"/>
        <w:gridCol w:w="2520"/>
      </w:tblGrid>
      <w:tr w:rsidR="00816603" w:rsidRPr="0081418C" w14:paraId="5C95FEC6" w14:textId="77777777" w:rsidTr="007B0ECA">
        <w:trPr>
          <w:trHeight w:val="424"/>
        </w:trPr>
        <w:tc>
          <w:tcPr>
            <w:tcW w:w="2245" w:type="dxa"/>
            <w:tcBorders>
              <w:bottom w:val="single" w:sz="4" w:space="0" w:color="auto"/>
            </w:tcBorders>
            <w:noWrap/>
            <w:hideMark/>
          </w:tcPr>
          <w:p w14:paraId="1776D964" w14:textId="77777777" w:rsidR="00816603" w:rsidRPr="0081418C" w:rsidRDefault="00816603" w:rsidP="00631607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35" w:type="dxa"/>
            <w:tcBorders>
              <w:bottom w:val="single" w:sz="4" w:space="0" w:color="auto"/>
            </w:tcBorders>
            <w:noWrap/>
            <w:hideMark/>
          </w:tcPr>
          <w:p w14:paraId="457E88ED" w14:textId="0CDBE089" w:rsidR="00816603" w:rsidRPr="0081418C" w:rsidRDefault="00816603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 i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 dos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2257BD66" w14:textId="57305E46" w:rsidR="00816603" w:rsidRPr="0081418C" w:rsidRDefault="00816603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 i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duced dos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1B09A89B" w14:textId="77777777" w:rsidR="00816603" w:rsidRPr="0081418C" w:rsidRDefault="00816603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ized</w:t>
            </w: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iff</w:t>
            </w: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ence</w:t>
            </w:r>
          </w:p>
        </w:tc>
      </w:tr>
      <w:tr w:rsidR="00631607" w:rsidRPr="0081418C" w14:paraId="3DF54513" w14:textId="77777777" w:rsidTr="007B0ECA">
        <w:trPr>
          <w:trHeight w:val="424"/>
        </w:trPr>
        <w:tc>
          <w:tcPr>
            <w:tcW w:w="2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5BE22D" w14:textId="77777777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dua</w:t>
            </w: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4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008F92" w14:textId="5EDC915A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66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</w:t>
            </w:r>
            <w:r w:rsidR="008C2A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90A8DC" w14:textId="5D837282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66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</w:t>
            </w:r>
            <w:r w:rsidR="008C2A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AAD68B" w14:textId="37E6DAA4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66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  <w:r w:rsidR="008C2A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631607" w:rsidRPr="0081418C" w14:paraId="3C4375A6" w14:textId="77777777" w:rsidTr="007B0ECA">
        <w:trPr>
          <w:trHeight w:val="424"/>
        </w:trPr>
        <w:tc>
          <w:tcPr>
            <w:tcW w:w="2245" w:type="dxa"/>
            <w:tcBorders>
              <w:top w:val="nil"/>
              <w:bottom w:val="nil"/>
            </w:tcBorders>
            <w:noWrap/>
            <w:hideMark/>
          </w:tcPr>
          <w:p w14:paraId="0567B4AF" w14:textId="77777777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itical</w:t>
            </w: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llness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hideMark/>
          </w:tcPr>
          <w:p w14:paraId="768B5BB0" w14:textId="67FD4815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66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14:paraId="5B495F07" w14:textId="2C4C7294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66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14:paraId="28CF858F" w14:textId="006CAE28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66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0</w:t>
            </w:r>
            <w:r w:rsidR="008C2A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631607" w:rsidRPr="0081418C" w14:paraId="4F8AA530" w14:textId="77777777" w:rsidTr="007B0ECA">
        <w:trPr>
          <w:trHeight w:val="424"/>
        </w:trPr>
        <w:tc>
          <w:tcPr>
            <w:tcW w:w="2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052BB6" w14:textId="77777777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tory</w:t>
            </w:r>
            <w:r w:rsidRPr="0033766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bleeding</w:t>
            </w:r>
          </w:p>
        </w:tc>
        <w:tc>
          <w:tcPr>
            <w:tcW w:w="24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6AA6C0" w14:textId="18BFBF77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66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8C1874" w14:textId="47181F74" w:rsidR="00337662" w:rsidRPr="0081418C" w:rsidRDefault="00337662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66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  <w:r w:rsidR="008C2A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92D88E" w14:textId="0F977653" w:rsidR="00337662" w:rsidRPr="0081418C" w:rsidRDefault="008C2A3A" w:rsidP="0063160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19</w:t>
            </w:r>
          </w:p>
        </w:tc>
      </w:tr>
    </w:tbl>
    <w:p w14:paraId="0F4274EB" w14:textId="77777777" w:rsidR="00922049" w:rsidRDefault="00922049"/>
    <w:p w14:paraId="6878D475" w14:textId="1123D414" w:rsidR="00784B98" w:rsidRDefault="00784B98"/>
    <w:sectPr w:rsidR="00784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CBD"/>
    <w:rsid w:val="00012873"/>
    <w:rsid w:val="000D2E61"/>
    <w:rsid w:val="00131951"/>
    <w:rsid w:val="00274278"/>
    <w:rsid w:val="00311ECA"/>
    <w:rsid w:val="0031473B"/>
    <w:rsid w:val="00337662"/>
    <w:rsid w:val="003544FC"/>
    <w:rsid w:val="003E67E9"/>
    <w:rsid w:val="00505823"/>
    <w:rsid w:val="00631607"/>
    <w:rsid w:val="006B4BC3"/>
    <w:rsid w:val="00784B98"/>
    <w:rsid w:val="00785B75"/>
    <w:rsid w:val="007B0ECA"/>
    <w:rsid w:val="007C7B74"/>
    <w:rsid w:val="007D28C5"/>
    <w:rsid w:val="0081418C"/>
    <w:rsid w:val="00816603"/>
    <w:rsid w:val="008C2A3A"/>
    <w:rsid w:val="00922049"/>
    <w:rsid w:val="00B86CBD"/>
    <w:rsid w:val="00BA1C17"/>
    <w:rsid w:val="00D1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C8F7"/>
  <w15:chartTrackingRefBased/>
  <w15:docId w15:val="{0D5CC97F-00F7-4EEA-B97E-FBC7308E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0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38DEF7A19CA94E9BB97780058EF987" ma:contentTypeVersion="3" ma:contentTypeDescription="Create a new document." ma:contentTypeScope="" ma:versionID="e919c821c7858d29cde052f0d072223a">
  <xsd:schema xmlns:xsd="http://www.w3.org/2001/XMLSchema" xmlns:xs="http://www.w3.org/2001/XMLSchema" xmlns:p="http://schemas.microsoft.com/office/2006/metadata/properties" xmlns:ns2="2201cff7-6cd2-425e-be4c-a6413d7d6b6e" targetNamespace="http://schemas.microsoft.com/office/2006/metadata/properties" ma:root="true" ma:fieldsID="b1656d1bc766460a17bd06603152bb3a" ns2:_="">
    <xsd:import namespace="2201cff7-6cd2-425e-be4c-a6413d7d6b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01cff7-6cd2-425e-be4c-a6413d7d6b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BAFB43-7211-4552-B974-731A103EF3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02D31E-E117-44EA-B0DC-F236AF8726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28F3B52-54AB-4473-A105-21B0312C87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01cff7-6cd2-425e-be4c-a6413d7d6b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Omar Mohamed Omar Saad</dc:creator>
  <cp:keywords/>
  <dc:description/>
  <cp:lastModifiedBy>Mohamed Omar Mohamed Omar Saad</cp:lastModifiedBy>
  <cp:revision>10</cp:revision>
  <dcterms:created xsi:type="dcterms:W3CDTF">2023-11-01T08:33:00Z</dcterms:created>
  <dcterms:modified xsi:type="dcterms:W3CDTF">2025-01-13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11-01T08:33:35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bf189a23-7ac3-4024-9aa2-8df3b1bffc47</vt:lpwstr>
  </property>
  <property fmtid="{D5CDD505-2E9C-101B-9397-08002B2CF9AE}" pid="8" name="MSIP_Label_573f5887-035d-4765-8d10-97aaac8deb4a_ContentBits">
    <vt:lpwstr>0</vt:lpwstr>
  </property>
  <property fmtid="{D5CDD505-2E9C-101B-9397-08002B2CF9AE}" pid="9" name="ContentTypeId">
    <vt:lpwstr>0x0101001138DEF7A19CA94E9BB97780058EF987</vt:lpwstr>
  </property>
</Properties>
</file>